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  <w:t>Additional file 6</w:t>
      </w:r>
      <w:r>
        <w:rPr>
          <w:bCs/>
          <w:sz w:val="22"/>
          <w:szCs w:val="22"/>
          <w:lang w:val="en-CA"/>
        </w:rPr>
        <w:t>. QTLs identified for height growth.</w:t>
      </w:r>
    </w:p>
    <w:tbl>
      <w:tblPr>
        <w:tblW w:w="167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5"/>
        <w:gridCol w:w="180"/>
        <w:gridCol w:w="523"/>
        <w:gridCol w:w="197"/>
        <w:gridCol w:w="540"/>
        <w:gridCol w:w="560"/>
        <w:gridCol w:w="163"/>
        <w:gridCol w:w="537"/>
        <w:gridCol w:w="540"/>
        <w:gridCol w:w="173"/>
        <w:gridCol w:w="1081"/>
        <w:gridCol w:w="179"/>
        <w:gridCol w:w="907"/>
        <w:gridCol w:w="163"/>
        <w:gridCol w:w="1277"/>
        <w:gridCol w:w="181"/>
        <w:gridCol w:w="2339"/>
        <w:gridCol w:w="174"/>
        <w:gridCol w:w="7"/>
        <w:gridCol w:w="893"/>
        <w:gridCol w:w="7"/>
        <w:gridCol w:w="173"/>
        <w:gridCol w:w="7"/>
        <w:gridCol w:w="715"/>
        <w:gridCol w:w="7"/>
        <w:gridCol w:w="157"/>
        <w:gridCol w:w="7"/>
        <w:gridCol w:w="913"/>
        <w:gridCol w:w="163"/>
        <w:gridCol w:w="917"/>
        <w:gridCol w:w="180"/>
        <w:gridCol w:w="1260"/>
        <w:gridCol w:w="900"/>
      </w:tblGrid>
      <w:tr>
        <w:trPr>
          <w:trHeight w:val="525" w:hRule="atLeast"/>
        </w:trPr>
        <w:tc>
          <w:tcPr>
            <w:tcW w:w="735" w:type="dxa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 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 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 </w:t>
            </w:r>
          </w:p>
        </w:tc>
        <w:tc>
          <w:tcPr>
            <w:tcW w:w="197" w:type="dxa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 </w:t>
            </w:r>
          </w:p>
        </w:tc>
        <w:tc>
          <w:tcPr>
            <w:tcW w:w="234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pping populations</w:t>
            </w:r>
          </w:p>
        </w:tc>
        <w:tc>
          <w:tcPr>
            <w:tcW w:w="173" w:type="dxa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81" w:type="dxa"/>
            <w:vMerge w:val="restart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vironmental conditions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Measure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CA"/>
              </w:rPr>
              <w:t>d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4878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TL interval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80" w:type="dxa"/>
            <w:gridSpan w:val="2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879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ak gene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D threshold</w:t>
            </w:r>
          </w:p>
        </w:tc>
      </w:tr>
      <w:tr>
        <w:trPr>
          <w:trHeight w:val="461" w:hRule="atLeast"/>
        </w:trPr>
        <w:tc>
          <w:tcPr>
            <w:tcW w:w="735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nkage group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0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a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97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dotted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P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(C96-1-2856)</w:t>
            </w:r>
          </w:p>
        </w:tc>
        <w:tc>
          <w:tcPr>
            <w:tcW w:w="163" w:type="dxa"/>
            <w:tcBorders/>
            <w:shd w:fill="FF99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bottom w:val="dotted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D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(C94-1-2516)</w:t>
            </w:r>
          </w:p>
        </w:tc>
        <w:tc>
          <w:tcPr>
            <w:tcW w:w="173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81" w:type="dxa"/>
            <w:vMerge w:val="continue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7" w:type="dxa"/>
            <w:tcBorders>
              <w:bottom w:val="dotted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osition at -1LOD  </w:t>
            </w:r>
          </w:p>
        </w:tc>
        <w:tc>
          <w:tcPr>
            <w:tcW w:w="181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339" w:type="dxa"/>
            <w:tcBorders>
              <w:bottom w:val="dotted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e loci at -1LOD</w:t>
            </w:r>
          </w:p>
        </w:tc>
        <w:tc>
          <w:tcPr>
            <w:tcW w:w="181" w:type="dxa"/>
            <w:gridSpan w:val="2"/>
            <w:tcBorders/>
            <w:shd w:fill="FF99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>
              <w:bottom w:val="dotted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PPVE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f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80" w:type="dxa"/>
            <w:gridSpan w:val="2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2" w:type="dxa"/>
            <w:gridSpan w:val="2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sition in cM</w:t>
            </w:r>
          </w:p>
        </w:tc>
        <w:tc>
          <w:tcPr>
            <w:tcW w:w="164" w:type="dxa"/>
            <w:gridSpan w:val="2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13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rker-SNP</w:t>
            </w:r>
          </w:p>
        </w:tc>
        <w:tc>
          <w:tcPr>
            <w:tcW w:w="163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VE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180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 linkage group level</w:t>
            </w:r>
          </w:p>
        </w:tc>
        <w:tc>
          <w:tcPr>
            <w:tcW w:w="900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 genome level</w:t>
            </w:r>
          </w:p>
        </w:tc>
      </w:tr>
      <w:tr>
        <w:trPr>
          <w:trHeight w:val="465" w:hRule="atLeast"/>
        </w:trPr>
        <w:tc>
          <w:tcPr>
            <w:tcW w:w="735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7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♀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8011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♂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80109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♀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♂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81" w:type="dxa"/>
            <w:vMerge w:val="continue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-2LOD)</w:t>
            </w:r>
          </w:p>
        </w:tc>
        <w:tc>
          <w:tcPr>
            <w:tcW w:w="181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339" w:type="dxa"/>
            <w:tcBorders>
              <w:top w:val="dotted" w:sz="4" w:space="0" w:color="000000"/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-2LOD)</w:t>
            </w:r>
          </w:p>
        </w:tc>
        <w:tc>
          <w:tcPr>
            <w:tcW w:w="181" w:type="dxa"/>
            <w:gridSpan w:val="2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>
              <w:top w:val="dotted" w:sz="4" w:space="0" w:color="000000"/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LOD max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180" w:type="dxa"/>
            <w:gridSpan w:val="2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4" w:type="dxa"/>
            <w:gridSpan w:val="2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17" w:type="dxa"/>
            <w:tcBorders>
              <w:top w:val="dotted" w:sz="4" w:space="0" w:color="000000"/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LOD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I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5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8011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89.80-198.47 (185.80-198.47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6250</w:t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0.5 (3.57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98.47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625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0.1 (3.56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41</w:t>
            </w:r>
          </w:p>
        </w:tc>
      </w:tr>
      <w:tr>
        <w:trPr>
          <w:trHeight w:val="54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5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8010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92.03-207.80 (186.02-207.80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(Contig-2118-393), 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3579, 6250, 7561e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0 (3.5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99.16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561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0 (3.5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56</w:t>
            </w:r>
          </w:p>
        </w:tc>
      </w:tr>
      <w:tr>
        <w:trPr>
          <w:trHeight w:val="54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7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31.57-165.8 (114.76-171.4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(10727a), 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 xml:space="preserve">16364a, 2114a, 12694g, 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(7488a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5.1 (3.96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49.21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6364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9 (3.94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2</w:t>
            </w:r>
          </w:p>
        </w:tc>
      </w:tr>
      <w:tr>
        <w:trPr>
          <w:trHeight w:val="54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5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12.29-135.60 (100.29-152.03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(10558-1),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 xml:space="preserve"> 16364f, 2114e, 11066j, 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(12694g, 3579e, 6250e, 817e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.4       (2.98 ns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31.01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114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7       (2.72 ns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5</w:t>
            </w:r>
          </w:p>
        </w:tc>
      </w:tr>
      <w:tr>
        <w:trPr>
          <w:trHeight w:val="54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T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25.46-142.87 (116.50-152.56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(16364f), 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 xml:space="preserve">2114e, 11066j, 12694g, 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(3579e, 6250e, 817e, 7488e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.6 (3.31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31.01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114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.6 (3.31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9</w:t>
            </w:r>
          </w:p>
        </w:tc>
      </w:tr>
      <w:tr>
        <w:trPr>
          <w:trHeight w:val="54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7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31.60-152.56 (91.59-152.56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>(1378b, 11089e, 10558-1, 16364f, 2114e, 11066j),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  <w:lang w:val="es-CO"/>
              </w:rPr>
              <w:t xml:space="preserve"> 12694g, 3579e, 6250e, 817e, 7488e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.5 (3.01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47.03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817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.5 (3.01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</w:t>
            </w:r>
          </w:p>
        </w:tc>
      </w:tr>
      <w:tr>
        <w:trPr>
          <w:trHeight w:val="105" w:hRule="atLeast"/>
        </w:trPr>
        <w:tc>
          <w:tcPr>
            <w:tcW w:w="73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3366"/>
                <w:sz w:val="14"/>
                <w:szCs w:val="14"/>
              </w:rPr>
            </w:pPr>
            <w:r>
              <w:rPr>
                <w:rFonts w:cs="Arial" w:ascii="Arial" w:hAnsi="Arial"/>
                <w:color w:val="993366"/>
                <w:sz w:val="14"/>
                <w:szCs w:val="14"/>
              </w:rPr>
              <w:t> </w:t>
            </w:r>
          </w:p>
        </w:tc>
        <w:tc>
          <w:tcPr>
            <w:tcW w:w="56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3366"/>
                <w:sz w:val="14"/>
                <w:szCs w:val="14"/>
              </w:rPr>
            </w:pPr>
            <w:r>
              <w:rPr>
                <w:rFonts w:cs="Arial" w:ascii="Arial" w:hAnsi="Arial"/>
                <w:color w:val="993366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FF660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9933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3366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3366"/>
                <w:sz w:val="14"/>
                <w:szCs w:val="14"/>
              </w:rPr>
            </w:pPr>
            <w:r>
              <w:rPr>
                <w:rFonts w:cs="Arial" w:ascii="Arial" w:hAnsi="Arial"/>
                <w:color w:val="993366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3366"/>
                <w:sz w:val="14"/>
                <w:szCs w:val="14"/>
              </w:rPr>
            </w:pPr>
            <w:r>
              <w:rPr>
                <w:rFonts w:cs="Arial" w:ascii="Arial" w:hAnsi="Arial"/>
                <w:color w:val="993366"/>
                <w:sz w:val="14"/>
                <w:szCs w:val="14"/>
              </w:rPr>
              <w:t> </w:t>
            </w:r>
          </w:p>
        </w:tc>
        <w:tc>
          <w:tcPr>
            <w:tcW w:w="17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81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1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33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1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0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0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2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4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1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1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II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7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38.94-145.94 (135.87 -173.91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(16228a),</w:t>
            </w: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 xml:space="preserve"> 2779a, 10642-1, 12575b,</w:t>
            </w:r>
            <w:r>
              <w:rPr>
                <w:rFonts w:cs="Arial" w:ascii="Arial" w:hAnsi="Arial"/>
                <w:color w:val="FF9900"/>
                <w:sz w:val="14"/>
                <w:szCs w:val="14"/>
              </w:rPr>
              <w:t xml:space="preserve"> (5280j, 7393a, 4141a, 6723a, 2202e, 5321m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7 (5.14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43.82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>10642-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7 (5.14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</w:t>
            </w:r>
          </w:p>
        </w:tc>
      </w:tr>
      <w:tr>
        <w:trPr>
          <w:trHeight w:val="60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7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21.49-128.09 (120.49-144.30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>00012e, 10642-1, 9061e,</w:t>
            </w:r>
            <w:r>
              <w:rPr>
                <w:rFonts w:cs="Arial" w:ascii="Arial" w:hAnsi="Arial"/>
                <w:color w:val="FF9900"/>
                <w:sz w:val="14"/>
                <w:szCs w:val="14"/>
              </w:rPr>
              <w:t xml:space="preserve"> (5280m, 7393a, 3376v1, 6723e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5.1 (5.22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25.33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>00012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5.1 (5.22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3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9</w:t>
            </w:r>
          </w:p>
        </w:tc>
      </w:tr>
      <w:tr>
        <w:trPr>
          <w:trHeight w:val="105" w:hRule="atLeast"/>
        </w:trPr>
        <w:tc>
          <w:tcPr>
            <w:tcW w:w="73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FF660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56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FF660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/>
            <w:shd w:fill="FF66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FF66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17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81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1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33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1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0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0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2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4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1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1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III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5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95.68-105.56 (90.80-133.29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(3713a),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 xml:space="preserve"> 10659-2, 2239a, 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(10660a, 13661a, 9147b, 2473e, 10759k, 8456j, 14683a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6.4 (6.89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01.29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10659-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6.4 (6.89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07</w:t>
            </w:r>
          </w:p>
        </w:tc>
      </w:tr>
      <w:tr>
        <w:trPr>
          <w:trHeight w:val="802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T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10.48-124.81 (99.68-133.29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(10659-2, 2239a,10660a, 13661a, 9147b, 2473e, 10759k),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 xml:space="preserve"> 8456j, 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(14683a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.7 (7.73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17.81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8456j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.2 (7.61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</w:t>
            </w:r>
          </w:p>
        </w:tc>
      </w:tr>
      <w:tr>
        <w:trPr>
          <w:trHeight w:val="92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7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03.56-110.48 (95.68-144.31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 xml:space="preserve">(10659-2, 2239a), 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  <w:lang w:val="es-CO"/>
              </w:rPr>
              <w:t xml:space="preserve">10660a, 13661a, 9147b, 2473e, </w:t>
            </w: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>(10759k, 8456j, 14683a, 9889e, 9863a, 14745e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5.1 (5.53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09.64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2473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5.1 (5.53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</w:t>
            </w:r>
          </w:p>
        </w:tc>
      </w:tr>
      <w:tr>
        <w:trPr>
          <w:trHeight w:val="60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5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10.48-123.81 (92.80-127.29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(3713a, 10659-2, 2239a, 10660a, 13661a, 9147b, 2473e, 10759k) 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8456j,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 (14683a) 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.5 (7.79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17.81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8456j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.5 (7.79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09</w:t>
            </w:r>
          </w:p>
        </w:tc>
      </w:tr>
      <w:tr>
        <w:trPr>
          <w:trHeight w:val="102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T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95.68-130.29 (69.02-144.31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>(12531a, 10460a, sb62b, 7398b, 9027f, 6517j, 5488j, 3713a),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  <w:lang w:val="es-CO"/>
              </w:rPr>
              <w:t xml:space="preserve"> 10659-2, 2239a, 10660a, 13661a, 9147b, 2473e, 10759k, 8456j, 14683a</w:t>
            </w: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>, (9889e, 9863a, 14745e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3 (4.15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17.81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8456j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1 (4.13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18</w:t>
            </w:r>
          </w:p>
        </w:tc>
      </w:tr>
      <w:tr>
        <w:trPr>
          <w:trHeight w:val="97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5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64.51-96.64 (52.56-96.64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>(5488j, 9027f, 6517j, Sb62f, 10460e, 10129, 7398f, 3713d),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  <w:lang w:val="es-CO"/>
              </w:rPr>
              <w:t xml:space="preserve"> 10659-2, 2239a, 10660e, 9147b, 2473f, 15280e, 10759e, 1546e, 8456j, 14683e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6.3 (6.48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88.68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14683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.8 (6.39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5</w:t>
            </w:r>
          </w:p>
        </w:tc>
      </w:tr>
      <w:tr>
        <w:trPr>
          <w:trHeight w:val="60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T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FF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73.39-96.64 (67.51-96.64) 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(10659-2, 2239a, 10660e, 9147b),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 xml:space="preserve"> 2473f, 15280e, 10759e, 1546e, 8456j, 14683e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.3 (7.42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80.97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1546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.1 (7.36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</w:t>
            </w:r>
          </w:p>
        </w:tc>
      </w:tr>
      <w:tr>
        <w:trPr>
          <w:trHeight w:val="60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7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1.99-85.14 (66.51-97.36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>(10659-2, 2239a, 10660e),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  <w:lang w:val="es-CO"/>
              </w:rPr>
              <w:t xml:space="preserve"> 9147b, 2473f, 15280e, 10759e, 1546e, 8456j,</w:t>
            </w: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 xml:space="preserve"> (14683e, 9889b, 3870f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5.6 (5.59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5.78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10759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5.3 (5.46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9</w:t>
            </w:r>
          </w:p>
        </w:tc>
      </w:tr>
      <w:tr>
        <w:trPr>
          <w:trHeight w:val="60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5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1.99-88.14 (61.51-92.68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>(3713d, 10659-2, 2239a),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  <w:lang w:val="es-CO"/>
              </w:rPr>
              <w:t xml:space="preserve"> 10660e, 9147b, 2473f, 15280e, 10759e, 1546e, 8456j,</w:t>
            </w: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 xml:space="preserve"> (14683e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.1 (7.46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4.47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2473f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6.7 (7.38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9</w:t>
            </w:r>
          </w:p>
        </w:tc>
      </w:tr>
      <w:tr>
        <w:trPr>
          <w:trHeight w:val="60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T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4.39-88.68 (64.51-96.64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(10659-2, 2239a, 10660e, 9147b), 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 xml:space="preserve">2473f, 15280e, 10759e, 1546e, 8456j, 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(14683e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5 (4.8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80.97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1546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5 (4.8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9</w:t>
            </w:r>
          </w:p>
        </w:tc>
      </w:tr>
      <w:tr>
        <w:trPr>
          <w:trHeight w:val="84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7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0.64-97.36 (63.51-103.72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 xml:space="preserve">(3713d, 10659-2, 2239a), 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  <w:lang w:val="es-CO"/>
              </w:rPr>
              <w:t>10660e, 9147b, 2473f, 15280e, 10759e, 1546e, 8456j, 14683e, 9889b, 3870f,</w:t>
            </w: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 xml:space="preserve"> (9327f, 9863e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.3 (3.22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83.14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8456j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 (3.2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</w:t>
            </w:r>
          </w:p>
        </w:tc>
      </w:tr>
      <w:tr>
        <w:trPr>
          <w:trHeight w:val="105" w:hRule="atLeast"/>
        </w:trPr>
        <w:tc>
          <w:tcPr>
            <w:tcW w:w="73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FF66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> </w:t>
            </w:r>
          </w:p>
        </w:tc>
        <w:tc>
          <w:tcPr>
            <w:tcW w:w="560" w:type="dxa"/>
            <w:tcBorders/>
            <w:shd w:fill="FF66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FF66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66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66FF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66FF"/>
                <w:sz w:val="14"/>
                <w:szCs w:val="14"/>
              </w:rPr>
            </w:pPr>
            <w:r>
              <w:rPr>
                <w:rFonts w:cs="Arial" w:ascii="Arial" w:hAnsi="Arial"/>
                <w:color w:val="3366FF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66FF"/>
                <w:sz w:val="14"/>
                <w:szCs w:val="14"/>
              </w:rPr>
            </w:pPr>
            <w:r>
              <w:rPr>
                <w:rFonts w:cs="Arial" w:ascii="Arial" w:hAnsi="Arial"/>
                <w:color w:val="3366FF"/>
                <w:sz w:val="14"/>
                <w:szCs w:val="14"/>
              </w:rPr>
              <w:t> </w:t>
            </w:r>
          </w:p>
        </w:tc>
        <w:tc>
          <w:tcPr>
            <w:tcW w:w="17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81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1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33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1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0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0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722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4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1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1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IV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T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0.41-26.70 (5.65-37.64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 xml:space="preserve">(4613c), </w:t>
            </w: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>650b, 8984c,</w:t>
            </w:r>
            <w:r>
              <w:rPr>
                <w:rFonts w:cs="Arial" w:ascii="Arial" w:hAnsi="Arial"/>
                <w:color w:val="FF9900"/>
                <w:sz w:val="14"/>
                <w:szCs w:val="14"/>
              </w:rPr>
              <w:t xml:space="preserve"> (sb32d, 10429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8.2 (3.41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6.7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8984c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6.8 (3.18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</w:t>
            </w:r>
          </w:p>
        </w:tc>
      </w:tr>
      <w:tr>
        <w:trPr>
          <w:trHeight w:val="675" w:hRule="atLeast"/>
        </w:trPr>
        <w:tc>
          <w:tcPr>
            <w:tcW w:w="73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5</w:t>
            </w:r>
          </w:p>
        </w:tc>
        <w:tc>
          <w:tcPr>
            <w:tcW w:w="1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> </w:t>
            </w:r>
          </w:p>
        </w:tc>
        <w:tc>
          <w:tcPr>
            <w:tcW w:w="5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108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9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127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9.45-46.51        (0.0-55.06)</w:t>
            </w:r>
          </w:p>
        </w:tc>
        <w:tc>
          <w:tcPr>
            <w:tcW w:w="18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23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 xml:space="preserve">(b54k, 10193e, 14265a, 7005e, b140m, 10438f, 9693v3, 4045h, 4613k), </w:t>
            </w: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  <w:lang w:val="es-CO"/>
              </w:rPr>
              <w:t>650e, 1529e</w:t>
            </w:r>
          </w:p>
        </w:tc>
        <w:tc>
          <w:tcPr>
            <w:tcW w:w="181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> </w:t>
            </w:r>
          </w:p>
        </w:tc>
        <w:tc>
          <w:tcPr>
            <w:tcW w:w="900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6.6 (3.04)</w:t>
            </w:r>
          </w:p>
        </w:tc>
        <w:tc>
          <w:tcPr>
            <w:tcW w:w="180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722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1.01</w:t>
            </w:r>
          </w:p>
        </w:tc>
        <w:tc>
          <w:tcPr>
            <w:tcW w:w="164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91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0650e</w:t>
            </w:r>
          </w:p>
        </w:tc>
        <w:tc>
          <w:tcPr>
            <w:tcW w:w="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4       (2.21 ns)</w:t>
            </w:r>
          </w:p>
        </w:tc>
        <w:tc>
          <w:tcPr>
            <w:tcW w:w="1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8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5</w:t>
            </w:r>
          </w:p>
        </w:tc>
      </w:tr>
      <w:tr>
        <w:trPr>
          <w:trHeight w:val="90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5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2.45-104.71 (47.46-151.78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(9780a, 12871a, 10378v1, 4632v1, 10060c2, 3673a, 16369a), 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 xml:space="preserve">5720j, 4700f, 5106a, b123a, 1312a, 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(14337j, 2931j, sb08b, 9514a, 7857t1, 4962a, 4562c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 (2.89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87.31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5720j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6 (2.86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09</w:t>
            </w:r>
          </w:p>
        </w:tc>
      </w:tr>
      <w:tr>
        <w:trPr>
          <w:trHeight w:val="73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5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68.53-101.75 (57.30-106.91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>(16369b),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  <w:lang w:val="es-CO"/>
              </w:rPr>
              <w:t xml:space="preserve"> 5720j, 4700f, 10254g, 4642g, 9593e, 3491f, 1312a, 701e, 10414e,</w:t>
            </w: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 xml:space="preserve"> (14337e, 2931j, 10554j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 (2.93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86.2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700f, 5720j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6 (2.9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9</w:t>
            </w:r>
          </w:p>
        </w:tc>
      </w:tr>
      <w:tr>
        <w:trPr>
          <w:trHeight w:val="105" w:hRule="atLeast"/>
        </w:trPr>
        <w:tc>
          <w:tcPr>
            <w:tcW w:w="73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color w:val="FF00FF"/>
                <w:sz w:val="14"/>
                <w:szCs w:val="14"/>
              </w:rPr>
              <w:t> </w:t>
            </w:r>
          </w:p>
        </w:tc>
        <w:tc>
          <w:tcPr>
            <w:tcW w:w="560" w:type="dxa"/>
            <w:tcBorders/>
            <w:shd w:fill="FF660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FF660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color w:val="FF00FF"/>
                <w:sz w:val="14"/>
                <w:szCs w:val="14"/>
              </w:rPr>
              <w:t> </w:t>
            </w:r>
          </w:p>
        </w:tc>
        <w:tc>
          <w:tcPr>
            <w:tcW w:w="17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81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1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33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1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0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0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2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4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1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1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V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66.95-97.45 (59.21-107.68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 xml:space="preserve">(7050a), </w:t>
            </w: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  <w:lang w:val="es-CO"/>
              </w:rPr>
              <w:t>14023a, 15115e, 15170h, b91c, 14088a, 8398a, 6647a, 9630m,</w:t>
            </w: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 xml:space="preserve"> (10797-4, 6718e,  6922b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3.8 (4.02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93.13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8398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3.8 (4.02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18</w:t>
            </w:r>
          </w:p>
        </w:tc>
      </w:tr>
      <w:tr>
        <w:trPr>
          <w:trHeight w:val="84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T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60.21-103.68 (31.69-114.68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>(6342a, 2510b, 11390a),</w:t>
            </w: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  <w:lang w:val="es-CO"/>
              </w:rPr>
              <w:t xml:space="preserve"> 7050a, 14023a, 15115e, 15170h, b91c, 14088a, 8398a, 6647a, 9630m,</w:t>
            </w: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  <w:lang w:val="es-CO"/>
              </w:rPr>
              <w:t>10797-4, 6718e,  6922b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3.5 (3.63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93.39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8398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3.5 (3.63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</w:t>
            </w:r>
          </w:p>
        </w:tc>
      </w:tr>
      <w:tr>
        <w:trPr>
          <w:trHeight w:val="58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7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39.89-83.62 (31.69-95.39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 xml:space="preserve">(6342a), </w:t>
            </w: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  <w:lang w:val="es-CO"/>
              </w:rPr>
              <w:t xml:space="preserve">2510b, 11390a, 7050a, 14023a, </w:t>
            </w: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>(15115e, 15170h, b91c, 14088a, 8398a, 6647a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7.1 (4.64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71.62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>14023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7.1 (4.64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</w:t>
            </w:r>
          </w:p>
        </w:tc>
      </w:tr>
      <w:tr>
        <w:trPr>
          <w:trHeight w:val="58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64.95-81.62 (56.52-88.62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 xml:space="preserve">(11390a, 7050a), </w:t>
            </w: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>14023a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9 (3.14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71.62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4023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9 (3.14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5</w:t>
            </w:r>
          </w:p>
        </w:tc>
      </w:tr>
      <w:tr>
        <w:trPr>
          <w:trHeight w:val="58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7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33.89-75.62 (31.69-79.62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 xml:space="preserve">(6342a), </w:t>
            </w: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>2510b, 11390a, 7050a, 14023a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6.2 (4.64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71.62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>14023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5.1 (4.42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2</w:t>
            </w:r>
          </w:p>
        </w:tc>
      </w:tr>
      <w:tr>
        <w:trPr>
          <w:trHeight w:val="78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1.86-76.24 (17.53-81.73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 xml:space="preserve">(7114e), </w:t>
            </w: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  <w:lang w:val="es-CO"/>
              </w:rPr>
              <w:t xml:space="preserve">2510f, sb16Mh, 2654e, 309g, b91e, 14088m, 15170g, 8398m, 6647e, </w:t>
            </w: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>(6718e, 6922a, 7178a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1 (4.09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67.17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0309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1 (4.09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5</w:t>
            </w:r>
          </w:p>
        </w:tc>
      </w:tr>
      <w:tr>
        <w:trPr>
          <w:trHeight w:val="8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T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54.05-83.73 (17.53-90.73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 xml:space="preserve">(7114e, 2510f, sb16Mh, 2654e), </w:t>
            </w: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  <w:lang w:val="es-CO"/>
              </w:rPr>
              <w:t>309g, b91e, 14088m, 15170g, 8398m, 6647e, 6718e, 6922a, 7178a, 10049e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3 (3.19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70.74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517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3 (3.19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</w:t>
            </w:r>
          </w:p>
        </w:tc>
      </w:tr>
      <w:tr>
        <w:trPr>
          <w:trHeight w:val="570" w:hRule="atLeast"/>
        </w:trPr>
        <w:tc>
          <w:tcPr>
            <w:tcW w:w="73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7</w:t>
            </w:r>
          </w:p>
        </w:tc>
        <w:tc>
          <w:tcPr>
            <w:tcW w:w="1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5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108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9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127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1.86-45.28 (25.86-73.24)</w:t>
            </w:r>
          </w:p>
        </w:tc>
        <w:tc>
          <w:tcPr>
            <w:tcW w:w="18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23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  <w:lang w:val="es-CO"/>
              </w:rPr>
              <w:t xml:space="preserve">2510f, </w:t>
            </w: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>(sb16Mh, 2654e, 309g, b91e, 14088m, 15170g, 8398m, 6647e)</w:t>
            </w:r>
          </w:p>
        </w:tc>
        <w:tc>
          <w:tcPr>
            <w:tcW w:w="181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> </w:t>
            </w:r>
          </w:p>
        </w:tc>
        <w:tc>
          <w:tcPr>
            <w:tcW w:w="900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9.2 (4.47)</w:t>
            </w:r>
          </w:p>
        </w:tc>
        <w:tc>
          <w:tcPr>
            <w:tcW w:w="180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722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2.498</w:t>
            </w:r>
          </w:p>
        </w:tc>
        <w:tc>
          <w:tcPr>
            <w:tcW w:w="164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91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510f</w:t>
            </w:r>
          </w:p>
        </w:tc>
        <w:tc>
          <w:tcPr>
            <w:tcW w:w="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9.2 (4.47)</w:t>
            </w:r>
          </w:p>
        </w:tc>
        <w:tc>
          <w:tcPr>
            <w:tcW w:w="1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82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9</w:t>
            </w:r>
          </w:p>
        </w:tc>
      </w:tr>
      <w:tr>
        <w:trPr>
          <w:trHeight w:val="57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5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54.71-169.95 (148.71-169.95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9406b, 12722j, 10140e, 9898a, 2343e, 13749d, 7248e, 7937b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5 (4.45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65.35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13749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4 (4.42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07</w:t>
            </w:r>
          </w:p>
        </w:tc>
      </w:tr>
      <w:tr>
        <w:trPr>
          <w:trHeight w:val="57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T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51.71-169.95 (142.09-169.95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 xml:space="preserve">(6580a, 10394t2, 14320b), 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  <w:lang w:val="es-CO"/>
              </w:rPr>
              <w:t>9406b, 12722j, 10140e, 9898a, 2343e, 13749d, 7248e, 7937b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5 (4.46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60.35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2343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3 (4.45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</w:t>
            </w:r>
          </w:p>
        </w:tc>
      </w:tr>
      <w:tr>
        <w:trPr>
          <w:trHeight w:val="57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5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52.71-167.35 (147.71-169.95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9406b, 12722j, 10140e, 9898a, 2343e, 13749d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, (7248e, 7937b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5.2 (5.76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59.11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9898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5.2 (5.76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09</w:t>
            </w:r>
          </w:p>
        </w:tc>
      </w:tr>
      <w:tr>
        <w:trPr>
          <w:trHeight w:val="57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T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53.71-164.35 (149.71-169.35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 xml:space="preserve">9406b, 12722j, 10140e, 9898a, 2343e, 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(13749d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5.1 (5.45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60.35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2343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5.1 (5.45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18</w:t>
            </w:r>
          </w:p>
        </w:tc>
      </w:tr>
      <w:tr>
        <w:trPr>
          <w:trHeight w:val="57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5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30.17-135.52 (122.81-135.52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(5873t1, 14320e, 10140e, 12722j),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 xml:space="preserve"> 2343j, 7248f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3 (4.69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34.73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13749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3 (4.69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5</w:t>
            </w:r>
          </w:p>
        </w:tc>
      </w:tr>
      <w:tr>
        <w:trPr>
          <w:trHeight w:val="58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T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21.81-135.52 (118.38-135.52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(10394t2), 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5873t1, 14320e, 10140e, 12722j, 2343j, 13749k, 7248f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1 (4.3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31.26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2343j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 (4.27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</w:t>
            </w:r>
          </w:p>
        </w:tc>
      </w:tr>
      <w:tr>
        <w:trPr>
          <w:trHeight w:val="58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5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24.05-135.52 (122.81-135.52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(5873t1), 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14320e, 10140e, 12722j, 2343j, 13749k, 7248f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5.2 (5.59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31.26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2343j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9 (5.49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9</w:t>
            </w:r>
          </w:p>
        </w:tc>
      </w:tr>
      <w:tr>
        <w:trPr>
          <w:trHeight w:val="57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T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24.88-134.26 (122.81-135.52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(5873t1,14320e), 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 xml:space="preserve">10140e, 12722j, 2343j, 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>(13749k, 7248f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6 (5.24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31.26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2343j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7 (5.21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9</w:t>
            </w:r>
          </w:p>
        </w:tc>
      </w:tr>
      <w:tr>
        <w:trPr>
          <w:trHeight w:val="105" w:hRule="atLeast"/>
        </w:trPr>
        <w:tc>
          <w:tcPr>
            <w:tcW w:w="73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6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7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081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7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90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27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81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233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81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900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  <w:t> </w:t>
            </w:r>
          </w:p>
        </w:tc>
        <w:tc>
          <w:tcPr>
            <w:tcW w:w="180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2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4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1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1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70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VIII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18.48-149.78 (115.48-152.03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 xml:space="preserve">4142a, 15570a, 3191k, 1995a, </w:t>
            </w:r>
            <w:r>
              <w:rPr>
                <w:rFonts w:cs="Arial" w:ascii="Arial" w:hAnsi="Arial"/>
                <w:color w:val="FF9900"/>
                <w:sz w:val="14"/>
                <w:szCs w:val="14"/>
              </w:rPr>
              <w:t>(10614t2, 16320b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5 (4.15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30.39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5570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 (4.05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3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18</w:t>
            </w:r>
          </w:p>
        </w:tc>
      </w:tr>
      <w:tr>
        <w:trPr>
          <w:trHeight w:val="64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24.74-152.03 (120.48-154.03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 xml:space="preserve">(4142a), </w:t>
            </w: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>15570a, 3191k, 1995a, 10614t2, 16320b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5.2 (4.83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49.78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>10614t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 (4.44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5</w:t>
            </w:r>
          </w:p>
        </w:tc>
      </w:tr>
      <w:tr>
        <w:trPr>
          <w:trHeight w:val="85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04.87-129.46    (95.14-134.13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 xml:space="preserve">(10616j, 8655e, 14232f, 2761e-2), </w:t>
            </w: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>10695-1, 5515e, 3191k,</w:t>
            </w:r>
            <w:r>
              <w:rPr>
                <w:rFonts w:cs="Arial" w:ascii="Arial" w:hAnsi="Arial"/>
                <w:color w:val="FF9900"/>
                <w:sz w:val="14"/>
                <w:szCs w:val="14"/>
              </w:rPr>
              <w:t xml:space="preserve"> (8946a, 8885p2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5 (3.56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14.64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0695-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5 (3.56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5</w:t>
            </w:r>
          </w:p>
        </w:tc>
      </w:tr>
      <w:tr>
        <w:trPr>
          <w:trHeight w:val="75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09.87-130.46 (104.87-137.72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>10695-1, 5515e, 3191k,</w:t>
            </w:r>
            <w:r>
              <w:rPr>
                <w:rFonts w:cs="Arial" w:ascii="Arial" w:hAnsi="Arial"/>
                <w:color w:val="FF9900"/>
                <w:sz w:val="14"/>
                <w:szCs w:val="14"/>
              </w:rPr>
              <w:t xml:space="preserve"> (8946a, 8885p2, 7016e, 3511e, 10231b, 5568j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 (4.32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23.46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>3191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3.9 (4.29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3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18</w:t>
            </w:r>
          </w:p>
        </w:tc>
      </w:tr>
      <w:tr>
        <w:trPr>
          <w:trHeight w:val="105" w:hRule="atLeast"/>
        </w:trPr>
        <w:tc>
          <w:tcPr>
            <w:tcW w:w="735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6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CC99"/>
                <w:sz w:val="14"/>
                <w:szCs w:val="14"/>
              </w:rPr>
            </w:pPr>
            <w:r>
              <w:rPr>
                <w:rFonts w:cs="Arial" w:ascii="Arial" w:hAnsi="Arial"/>
                <w:color w:val="FFCC99"/>
                <w:sz w:val="14"/>
                <w:szCs w:val="14"/>
              </w:rPr>
              <w:t> </w:t>
            </w:r>
          </w:p>
        </w:tc>
        <w:tc>
          <w:tcPr>
            <w:tcW w:w="17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CC99"/>
                <w:sz w:val="14"/>
                <w:szCs w:val="14"/>
              </w:rPr>
            </w:pPr>
            <w:r>
              <w:rPr>
                <w:rFonts w:cs="Arial" w:ascii="Arial" w:hAnsi="Arial"/>
                <w:color w:val="FFCC99"/>
                <w:sz w:val="14"/>
                <w:szCs w:val="14"/>
              </w:rPr>
              <w:t> </w:t>
            </w:r>
          </w:p>
        </w:tc>
        <w:tc>
          <w:tcPr>
            <w:tcW w:w="1081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CC99"/>
                <w:sz w:val="14"/>
                <w:szCs w:val="14"/>
              </w:rPr>
            </w:pPr>
            <w:r>
              <w:rPr>
                <w:rFonts w:cs="Arial" w:ascii="Arial" w:hAnsi="Arial"/>
                <w:color w:val="FFCC99"/>
                <w:sz w:val="14"/>
                <w:szCs w:val="14"/>
              </w:rPr>
              <w:t> </w:t>
            </w:r>
          </w:p>
        </w:tc>
        <w:tc>
          <w:tcPr>
            <w:tcW w:w="17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CC99"/>
                <w:sz w:val="14"/>
                <w:szCs w:val="14"/>
              </w:rPr>
            </w:pPr>
            <w:r>
              <w:rPr>
                <w:rFonts w:cs="Arial" w:ascii="Arial" w:hAnsi="Arial"/>
                <w:color w:val="FFCC99"/>
                <w:sz w:val="14"/>
                <w:szCs w:val="14"/>
              </w:rPr>
              <w:t> </w:t>
            </w:r>
          </w:p>
        </w:tc>
        <w:tc>
          <w:tcPr>
            <w:tcW w:w="90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CC99"/>
                <w:sz w:val="14"/>
                <w:szCs w:val="14"/>
              </w:rPr>
            </w:pPr>
            <w:r>
              <w:rPr>
                <w:rFonts w:cs="Arial" w:ascii="Arial" w:hAnsi="Arial"/>
                <w:color w:val="FFCC99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CC99"/>
                <w:sz w:val="14"/>
                <w:szCs w:val="14"/>
              </w:rPr>
            </w:pPr>
            <w:r>
              <w:rPr>
                <w:rFonts w:cs="Arial" w:ascii="Arial" w:hAnsi="Arial"/>
                <w:color w:val="FFCC99"/>
                <w:sz w:val="14"/>
                <w:szCs w:val="14"/>
              </w:rPr>
              <w:t> </w:t>
            </w:r>
          </w:p>
        </w:tc>
        <w:tc>
          <w:tcPr>
            <w:tcW w:w="127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CC99"/>
                <w:sz w:val="14"/>
                <w:szCs w:val="14"/>
              </w:rPr>
            </w:pPr>
            <w:r>
              <w:rPr>
                <w:rFonts w:cs="Arial" w:ascii="Arial" w:hAnsi="Arial"/>
                <w:color w:val="FFCC99"/>
                <w:sz w:val="14"/>
                <w:szCs w:val="14"/>
              </w:rPr>
              <w:t> </w:t>
            </w:r>
          </w:p>
        </w:tc>
        <w:tc>
          <w:tcPr>
            <w:tcW w:w="181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CC99"/>
                <w:sz w:val="14"/>
                <w:szCs w:val="14"/>
              </w:rPr>
            </w:pPr>
            <w:r>
              <w:rPr>
                <w:rFonts w:cs="Arial" w:ascii="Arial" w:hAnsi="Arial"/>
                <w:color w:val="FFCC99"/>
                <w:sz w:val="14"/>
                <w:szCs w:val="14"/>
              </w:rPr>
              <w:t> </w:t>
            </w:r>
          </w:p>
        </w:tc>
        <w:tc>
          <w:tcPr>
            <w:tcW w:w="2339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CC99"/>
                <w:sz w:val="14"/>
                <w:szCs w:val="14"/>
              </w:rPr>
            </w:pPr>
            <w:r>
              <w:rPr>
                <w:rFonts w:cs="Arial" w:ascii="Arial" w:hAnsi="Arial"/>
                <w:color w:val="FFCC99"/>
                <w:sz w:val="14"/>
                <w:szCs w:val="14"/>
              </w:rPr>
              <w:t> </w:t>
            </w:r>
          </w:p>
        </w:tc>
        <w:tc>
          <w:tcPr>
            <w:tcW w:w="181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CC99"/>
                <w:sz w:val="14"/>
                <w:szCs w:val="14"/>
              </w:rPr>
            </w:pPr>
            <w:r>
              <w:rPr>
                <w:rFonts w:cs="Arial" w:ascii="Arial" w:hAnsi="Arial"/>
                <w:color w:val="FFCC99"/>
                <w:sz w:val="14"/>
                <w:szCs w:val="14"/>
              </w:rPr>
              <w:t> </w:t>
            </w:r>
          </w:p>
        </w:tc>
        <w:tc>
          <w:tcPr>
            <w:tcW w:w="900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CC99"/>
                <w:sz w:val="14"/>
                <w:szCs w:val="14"/>
              </w:rPr>
            </w:pPr>
            <w:r>
              <w:rPr>
                <w:rFonts w:cs="Arial" w:ascii="Arial" w:hAnsi="Arial"/>
                <w:color w:val="FFCC99"/>
                <w:sz w:val="14"/>
                <w:szCs w:val="14"/>
              </w:rPr>
              <w:t> </w:t>
            </w:r>
          </w:p>
        </w:tc>
        <w:tc>
          <w:tcPr>
            <w:tcW w:w="180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2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4" w:type="dxa"/>
            <w:gridSpan w:val="2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1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17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FF66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05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5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8011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0.51-60.54         (19.54-65.06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(6491v1, 90003m, Contig-3389-814), 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90019e, 10355, 5957t1, 8865, Contig-2443-400, 9121, 6349,</w:t>
            </w:r>
            <w:r>
              <w:rPr>
                <w:rFonts w:cs="Arial" w:ascii="Arial" w:hAnsi="Arial"/>
                <w:color w:val="FF0000"/>
                <w:sz w:val="14"/>
                <w:szCs w:val="14"/>
              </w:rPr>
              <w:t xml:space="preserve"> (Contig-4019-364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0.5 (3.33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4.73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90019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9.3 (3.26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41</w:t>
            </w:r>
          </w:p>
        </w:tc>
      </w:tr>
      <w:tr>
        <w:trPr>
          <w:trHeight w:val="78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5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8010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4.61-54.38            (20.44-66.92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 xml:space="preserve">(8865), 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  <w:lang w:val="es-CO"/>
              </w:rPr>
              <w:t xml:space="preserve">Contig-28-365, 2603e, 9121, 6349, </w:t>
            </w: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>(Contig-4019-364, Contig-556-520, 3814e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9.3 (3.02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7.06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Contig-28-36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8.5       (2.71 ns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56</w:t>
            </w:r>
          </w:p>
        </w:tc>
      </w:tr>
      <w:tr>
        <w:trPr>
          <w:trHeight w:val="87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7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.20-29.10             (0.0-49.45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n-CA"/>
              </w:rPr>
              <w:t xml:space="preserve">(4794a, 6785c, sb31b, 12821a, 4341a), </w:t>
            </w: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  <w:lang w:val="en-CA"/>
              </w:rPr>
              <w:t xml:space="preserve">6053b, 10364c, 7226a, 10408a, 10355v1, </w:t>
            </w:r>
            <w:r>
              <w:rPr>
                <w:rFonts w:cs="Arial" w:ascii="Arial" w:hAnsi="Arial"/>
                <w:color w:val="FF0000"/>
                <w:sz w:val="14"/>
                <w:szCs w:val="14"/>
                <w:lang w:val="en-CA"/>
              </w:rPr>
              <w:t>(4543b, 8865a, 6593b, 9121f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n-CA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5 (2.73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0.39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10364c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5 (2.73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</w:t>
            </w:r>
          </w:p>
        </w:tc>
      </w:tr>
      <w:tr>
        <w:trPr>
          <w:trHeight w:val="900" w:hRule="atLeast"/>
        </w:trPr>
        <w:tc>
          <w:tcPr>
            <w:tcW w:w="73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007</w:t>
            </w:r>
          </w:p>
        </w:tc>
        <w:tc>
          <w:tcPr>
            <w:tcW w:w="1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5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08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90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27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0.0-8.93                   (0.0-26.78)</w:t>
            </w:r>
          </w:p>
        </w:tc>
        <w:tc>
          <w:tcPr>
            <w:tcW w:w="18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23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  <w:lang w:val="es-CO"/>
              </w:rPr>
              <w:t>4914j, 4341e-2, 12821a, 4794f, 6053e, 5440e, 6903p1, 10698f, 8806a,</w:t>
            </w: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 xml:space="preserve"> (90003m, 10355v3, 90019f)</w:t>
            </w:r>
          </w:p>
        </w:tc>
        <w:tc>
          <w:tcPr>
            <w:tcW w:w="181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s-CO"/>
              </w:rPr>
              <w:t> </w:t>
            </w:r>
          </w:p>
        </w:tc>
        <w:tc>
          <w:tcPr>
            <w:tcW w:w="900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7 (4.52)</w:t>
            </w:r>
          </w:p>
        </w:tc>
        <w:tc>
          <w:tcPr>
            <w:tcW w:w="180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722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3.41</w:t>
            </w:r>
          </w:p>
        </w:tc>
        <w:tc>
          <w:tcPr>
            <w:tcW w:w="164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91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  <w:t>6053e</w:t>
            </w:r>
          </w:p>
        </w:tc>
        <w:tc>
          <w:tcPr>
            <w:tcW w:w="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4 (4.45)</w:t>
            </w:r>
          </w:p>
        </w:tc>
        <w:tc>
          <w:tcPr>
            <w:tcW w:w="1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2.78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4.29</w:t>
            </w:r>
          </w:p>
        </w:tc>
      </w:tr>
      <w:tr>
        <w:trPr>
          <w:trHeight w:val="72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66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66FF"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5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84.24-130.97 (84.24-130.97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>7914a, 7736b, 5437a, 1686c, 2871a, 8228m, 4148e, 5731j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6.6       (2.42 ns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07.06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5437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4       (2.35 ns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09</w:t>
            </w:r>
          </w:p>
        </w:tc>
      </w:tr>
      <w:tr>
        <w:trPr>
          <w:trHeight w:val="878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66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66FF"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77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T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84.24-130.97 (79.76-130.97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  <w:t>7914a, 7736b, 5437a, 1686c, 2871a, 8228m, 4148e, 5731j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0.1 (3.11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84.26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7914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1 (2.99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18</w:t>
            </w:r>
          </w:p>
        </w:tc>
      </w:tr>
      <w:tr>
        <w:trPr>
          <w:trHeight w:val="109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66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66FF"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Indoor (AAFC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T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84.03-111.36      (47.48-111.36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>(9753e, 14356g),</w:t>
            </w: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  <w:lang w:val="es-CO"/>
              </w:rPr>
              <w:t xml:space="preserve"> 2646e, 4334e, 11831f, </w:t>
            </w: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>(9527h, 13366f, 7914h, 7235e)</w:t>
            </w: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  <w:lang w:val="es-CO"/>
              </w:rPr>
              <w:t xml:space="preserve">, 7736e, </w:t>
            </w: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 xml:space="preserve">(10998e), </w:t>
            </w: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  <w:lang w:val="es-CO"/>
              </w:rPr>
              <w:t xml:space="preserve">4348f, 10799e, 8228f, 3163e, </w:t>
            </w: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>(13950e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3.5 (3.07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06.16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0799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6 (2.81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</w:t>
            </w:r>
          </w:p>
        </w:tc>
      </w:tr>
      <w:tr>
        <w:trPr>
          <w:trHeight w:val="1050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66FF"/>
                <w:sz w:val="14"/>
                <w:szCs w:val="14"/>
              </w:rPr>
            </w:pPr>
            <w:r>
              <w:rPr>
                <w:rFonts w:cs="Arial" w:ascii="Arial" w:hAnsi="Arial"/>
                <w:color w:val="3366FF"/>
                <w:sz w:val="14"/>
                <w:szCs w:val="1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5</w:t>
            </w:r>
          </w:p>
        </w:tc>
        <w:tc>
          <w:tcPr>
            <w:tcW w:w="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59.17-82.39 (51.48-111.36)</w:t>
            </w:r>
          </w:p>
        </w:tc>
        <w:tc>
          <w:tcPr>
            <w:tcW w:w="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>(9753e, 14356g),</w:t>
            </w: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  <w:lang w:val="es-CO"/>
              </w:rPr>
              <w:t xml:space="preserve"> 2646e, 4334e, 11831f, 9527h, 13366f, 7914h, 7235e, 7736e, </w:t>
            </w: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>(10998e, 4348f, 10799e, 8228f, 3163e, 13950e)</w:t>
            </w:r>
          </w:p>
        </w:tc>
        <w:tc>
          <w:tcPr>
            <w:tcW w:w="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8 (3.13)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67.72</w:t>
            </w:r>
          </w:p>
        </w:tc>
        <w:tc>
          <w:tcPr>
            <w:tcW w:w="1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3366f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8 (3.13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9</w:t>
            </w:r>
          </w:p>
        </w:tc>
      </w:tr>
      <w:tr>
        <w:trPr>
          <w:trHeight w:val="1020" w:hRule="atLeast"/>
        </w:trPr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66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66FF"/>
                <w:sz w:val="14"/>
                <w:szCs w:val="14"/>
              </w:rPr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006</w:t>
            </w:r>
          </w:p>
        </w:tc>
        <w:tc>
          <w:tcPr>
            <w:tcW w:w="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388</w:t>
            </w:r>
          </w:p>
        </w:tc>
        <w:tc>
          <w:tcPr>
            <w:tcW w:w="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Outdoor (VES)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T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53.48- 83.03-111.36 (47.48-111.36)</w:t>
            </w:r>
          </w:p>
        </w:tc>
        <w:tc>
          <w:tcPr>
            <w:tcW w:w="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2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  <w:lang w:val="es-CO"/>
              </w:rPr>
              <w:t xml:space="preserve">9753e, 14356g, 2646e, 4334e, 11831f, 9527h, 13366f, 7914h, 7235e, 7736e, </w:t>
            </w:r>
            <w:r>
              <w:rPr>
                <w:rFonts w:cs="Arial" w:ascii="Arial" w:hAnsi="Arial"/>
                <w:color w:val="FF9900"/>
                <w:sz w:val="14"/>
                <w:szCs w:val="14"/>
                <w:lang w:val="es-CO"/>
              </w:rPr>
              <w:t xml:space="preserve">(10998e), </w:t>
            </w: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  <w:lang w:val="es-CO"/>
              </w:rPr>
              <w:t>4348f, 10799e, 8228f, 3163e, 13950e</w:t>
            </w:r>
          </w:p>
        </w:tc>
        <w:tc>
          <w:tcPr>
            <w:tcW w:w="1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  <w:lang w:val="es-CO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7       (2.86 ns)</w:t>
            </w:r>
          </w:p>
        </w:tc>
        <w:tc>
          <w:tcPr>
            <w:tcW w:w="1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58.17</w:t>
            </w:r>
          </w:p>
        </w:tc>
        <w:tc>
          <w:tcPr>
            <w:tcW w:w="1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14356g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2.6 (2.6 ns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3.0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color w:val="FF9900"/>
                <w:sz w:val="14"/>
                <w:szCs w:val="14"/>
              </w:rPr>
              <w:t>4.29</w:t>
            </w:r>
          </w:p>
        </w:tc>
      </w:tr>
    </w:tbl>
    <w:p>
      <w:pPr>
        <w:pStyle w:val="Normal"/>
        <w:rPr/>
      </w:pPr>
      <w:r>
        <w:rPr>
          <w:sz w:val="16"/>
          <w:szCs w:val="16"/>
          <w:vertAlign w:val="superscript"/>
          <w:lang w:val="en-CA"/>
        </w:rPr>
        <w:t>a</w:t>
      </w:r>
      <w:r>
        <w:rPr>
          <w:sz w:val="16"/>
          <w:szCs w:val="16"/>
          <w:lang w:val="en-CA"/>
        </w:rPr>
        <w:t xml:space="preserve"> Two different colors of green distinguish the individual QTLs associated at two QTL-regions identified onto the same linkage group.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CA"/>
        </w:rPr>
        <w:t>b</w:t>
      </w:r>
      <w:r>
        <w:rPr>
          <w:sz w:val="16"/>
          <w:szCs w:val="16"/>
          <w:lang w:val="en-CA"/>
        </w:rPr>
        <w:t xml:space="preserve"> Years of measurement: 2004 and 2005 for the mapping population </w:t>
      </w:r>
      <w:r>
        <w:rPr>
          <w:i/>
          <w:sz w:val="16"/>
          <w:szCs w:val="16"/>
          <w:lang w:val="en-CA"/>
        </w:rPr>
        <w:t>P</w:t>
      </w:r>
      <w:r>
        <w:rPr>
          <w:sz w:val="16"/>
          <w:szCs w:val="16"/>
          <w:lang w:val="en-CA"/>
        </w:rPr>
        <w:t xml:space="preserve"> and, 2006 and 2007 for the mapping population </w:t>
      </w:r>
      <w:r>
        <w:rPr>
          <w:i/>
          <w:sz w:val="16"/>
          <w:szCs w:val="16"/>
          <w:lang w:val="en-CA"/>
        </w:rPr>
        <w:t>D</w:t>
      </w:r>
      <w:r>
        <w:rPr>
          <w:sz w:val="16"/>
          <w:szCs w:val="16"/>
          <w:lang w:val="en-CA"/>
        </w:rPr>
        <w:t>.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CA"/>
        </w:rPr>
        <w:t>c</w:t>
      </w:r>
      <w:r>
        <w:rPr>
          <w:sz w:val="16"/>
          <w:szCs w:val="16"/>
          <w:lang w:val="en-CA"/>
        </w:rPr>
        <w:t xml:space="preserve"> Environmental conditions tested: in a large growth chamber (i.e. indoor conditions) at Agriculture and Agri-Food Canada (AAFC) under a declining photoperiod and day/night-time temperatures of 24/15</w:t>
      </w:r>
      <w:r>
        <w:rPr>
          <w:rFonts w:ascii="Symbol" w:hAnsi="Symbol"/>
          <w:sz w:val="24"/>
          <w:szCs w:val="16"/>
          <w:lang w:val="en-CA"/>
        </w:rPr>
        <w:t>°</w:t>
      </w:r>
      <w:r>
        <w:rPr>
          <w:sz w:val="16"/>
          <w:szCs w:val="16"/>
          <w:lang w:val="en-CA"/>
        </w:rPr>
        <w:t>C; at Valcartier Experimental Station (VES) under natural outdoor conditions.</w:t>
      </w:r>
    </w:p>
    <w:p>
      <w:pPr>
        <w:pStyle w:val="Normal"/>
        <w:rPr>
          <w:sz w:val="16"/>
          <w:szCs w:val="16"/>
          <w:lang w:val="en-CA"/>
        </w:rPr>
      </w:pPr>
      <w:r>
        <w:rPr>
          <w:sz w:val="16"/>
          <w:szCs w:val="16"/>
          <w:vertAlign w:val="superscript"/>
          <w:lang w:val="en-CA"/>
        </w:rPr>
        <w:t>d</w:t>
      </w:r>
      <w:r>
        <w:rPr>
          <w:sz w:val="16"/>
          <w:szCs w:val="16"/>
          <w:lang w:val="en-CA"/>
        </w:rPr>
        <w:t xml:space="preserve"> Measures of annual height growth (A) or total height growth (T). 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CA"/>
        </w:rPr>
        <w:t>e</w:t>
      </w:r>
      <w:r>
        <w:rPr>
          <w:sz w:val="16"/>
          <w:szCs w:val="16"/>
          <w:lang w:val="en-CA"/>
        </w:rPr>
        <w:t xml:space="preserve"> Confidence interval of each QTL calculated by one-LOD and two-LOD below the QTL-LOD peak (i.e. at -1LOD and -2LOD).</w:t>
      </w:r>
    </w:p>
    <w:p>
      <w:pPr>
        <w:pStyle w:val="Normal"/>
        <w:rPr>
          <w:sz w:val="16"/>
          <w:szCs w:val="16"/>
          <w:lang w:val="en-CA"/>
        </w:rPr>
      </w:pPr>
      <w:r>
        <w:rPr>
          <w:sz w:val="16"/>
          <w:szCs w:val="16"/>
          <w:vertAlign w:val="superscript"/>
          <w:lang w:val="en-CA"/>
        </w:rPr>
        <w:t>f</w:t>
      </w:r>
      <w:r>
        <w:rPr>
          <w:sz w:val="16"/>
          <w:szCs w:val="16"/>
          <w:lang w:val="en-CA"/>
        </w:rPr>
        <w:t xml:space="preserve"> Proportion of phenotypic variance explained.</w:t>
      </w:r>
    </w:p>
    <w:p>
      <w:pPr>
        <w:pStyle w:val="Normal"/>
        <w:rPr>
          <w:sz w:val="16"/>
          <w:szCs w:val="16"/>
          <w:lang w:val="en-CA"/>
        </w:rPr>
      </w:pPr>
      <w:r>
        <w:rPr>
          <w:sz w:val="16"/>
          <w:szCs w:val="16"/>
          <w:vertAlign w:val="superscript"/>
          <w:lang w:val="en-CA"/>
        </w:rPr>
        <w:t>g</w:t>
      </w:r>
      <w:r>
        <w:rPr>
          <w:sz w:val="16"/>
          <w:szCs w:val="16"/>
          <w:lang w:val="en-CA"/>
        </w:rPr>
        <w:t xml:space="preserve"> ns = non significant.</w:t>
      </w:r>
    </w:p>
    <w:p>
      <w:pPr>
        <w:pStyle w:val="Normal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sectPr>
      <w:type w:val="nextPage"/>
      <w:pgSz w:orient="landscape" w:w="20160" w:h="12240"/>
      <w:pgMar w:left="1440" w:right="1440" w:gutter="0" w:header="0" w:top="89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Lucida Grande;Courier" w:hAnsi="Lucida Grande;Courier" w:cs="Lucida Grande;Courier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8:12:00Z</dcterms:created>
  <dc:creator>bpelgas</dc:creator>
  <dc:description/>
  <cp:keywords/>
  <dc:language>en-US</dc:language>
  <cp:lastModifiedBy>bpelgas</cp:lastModifiedBy>
  <dcterms:modified xsi:type="dcterms:W3CDTF">2011-03-04T00:13:00Z</dcterms:modified>
  <cp:revision>5</cp:revision>
  <dc:subject/>
  <dc:title>Table S4</dc:title>
</cp:coreProperties>
</file>